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23" w:type="dxa"/>
        <w:tblLook w:val="04A0" w:firstRow="1" w:lastRow="0" w:firstColumn="1" w:lastColumn="0" w:noHBand="0" w:noVBand="1"/>
      </w:tblPr>
      <w:tblGrid>
        <w:gridCol w:w="1323"/>
        <w:gridCol w:w="1300"/>
        <w:gridCol w:w="1300"/>
        <w:gridCol w:w="1300"/>
        <w:gridCol w:w="1300"/>
        <w:gridCol w:w="1300"/>
        <w:gridCol w:w="1300"/>
      </w:tblGrid>
      <w:tr w:rsidR="00CF1490" w:rsidRPr="00F6456B" w14:paraId="7F23E598" w14:textId="77777777" w:rsidTr="00536619">
        <w:trPr>
          <w:trHeight w:val="320"/>
        </w:trPr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75CB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NOV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A085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FBDD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1632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2586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69B6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3FCA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1490" w:rsidRPr="00F6456B" w14:paraId="2506EA1D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07C9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5E64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2143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um </w:t>
            </w:r>
            <w:proofErr w:type="spellStart"/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AF6D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</w:t>
            </w:r>
            <w:proofErr w:type="spellStart"/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C941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A898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</w:t>
            </w:r>
            <w:proofErr w:type="spellEnd"/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&gt;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8AF0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F1490" w:rsidRPr="00F6456B" w14:paraId="17B7B1E3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149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4F62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2A9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6B81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FC9F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218D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3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E421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CF1490" w:rsidRPr="00F6456B" w14:paraId="045603D9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1A84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3DFA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7BC3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9672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6C81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6995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3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2F02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CF1490" w:rsidRPr="00F6456B" w14:paraId="3F10B393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3E12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proofErr w:type="gramStart"/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:lea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391D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020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6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7181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5853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48A9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0E-0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5370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CF1490" w:rsidRPr="00F6456B" w14:paraId="483F6790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5D79B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40E9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FD7D3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7A7C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1765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7792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07403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1490" w:rsidRPr="00F6456B" w14:paraId="1E888D06" w14:textId="77777777" w:rsidTr="00536619">
        <w:trPr>
          <w:trHeight w:val="320"/>
        </w:trPr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DC4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rou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3968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36E6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19F4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7DF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E5F0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2DA3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E63F2" w:rsidRPr="00F6456B" w14:paraId="708EBC57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AFC3" w14:textId="2EDC556F" w:rsidR="001E63F2" w:rsidRPr="00F6456B" w:rsidRDefault="001E63F2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7A12" w14:textId="55C658AB" w:rsidR="001E63F2" w:rsidRPr="00F6456B" w:rsidRDefault="001E63F2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E127" w14:textId="77777777" w:rsidR="001E63F2" w:rsidRPr="00F6456B" w:rsidRDefault="001E63F2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5C21" w14:textId="77777777" w:rsidR="001E63F2" w:rsidRPr="00F6456B" w:rsidRDefault="001E63F2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11FD" w14:textId="77777777" w:rsidR="001E63F2" w:rsidRPr="00F6456B" w:rsidRDefault="001E63F2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F300" w14:textId="77777777" w:rsidR="001E63F2" w:rsidRPr="00F6456B" w:rsidRDefault="001E63F2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038B" w14:textId="77777777" w:rsidR="001E63F2" w:rsidRPr="00F6456B" w:rsidRDefault="001E63F2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1490" w:rsidRPr="00F6456B" w14:paraId="6608A70F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EB9A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7DA2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B871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CC59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5190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FC58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9F8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1490" w:rsidRPr="00F6456B" w14:paraId="56DCBE5D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C52F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9B01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43D1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6338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4153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C8C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0411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1490" w:rsidRPr="00F6456B" w14:paraId="7EA66F6E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ECD8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0C5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02D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78CD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4A3B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99B8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EAFB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1490" w:rsidRPr="00F6456B" w14:paraId="2CEB19FF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BD68" w14:textId="44E0F16F" w:rsidR="00CF1490" w:rsidRPr="00F6456B" w:rsidRDefault="008A571B" w:rsidP="00FE689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6456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="00CF1490" w:rsidRPr="00F6456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0EBA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EE81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AB4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53AE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2894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A509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1490" w:rsidRPr="00F6456B" w14:paraId="2D22EB54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094D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BB9F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84C6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7ABF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AA8F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FA21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9716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1490" w:rsidRPr="00F6456B" w14:paraId="1EA96268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C22B" w14:textId="03C116F9" w:rsidR="00CF1490" w:rsidRPr="00F6456B" w:rsidRDefault="00FE6897" w:rsidP="00CF149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6456B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BE7E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BD92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c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3CB1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240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C0B8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1CF3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1490" w:rsidRPr="00F6456B" w14:paraId="4D7FBC2E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F83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086F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8714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F4A9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F4E6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FEFD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E4CF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1490" w:rsidRPr="00F6456B" w14:paraId="5788AA48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13FE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C499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0CCE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11E7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A74F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33C0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337B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1490" w:rsidRPr="00F6456B" w14:paraId="040B0D8D" w14:textId="77777777" w:rsidTr="00536619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79A1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BD76C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4471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5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286C9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776D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78974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126D2" w14:textId="77777777" w:rsidR="00CF1490" w:rsidRPr="00F6456B" w:rsidRDefault="00CF1490" w:rsidP="00CF14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7CEF74E" w14:textId="77777777" w:rsidR="00F6456B" w:rsidRPr="00F6456B" w:rsidRDefault="00F6456B" w:rsidP="00F6456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6456B">
        <w:rPr>
          <w:rFonts w:ascii="Times New Roman" w:hAnsi="Times New Roman" w:cs="Times New Roman"/>
          <w:b/>
          <w:lang w:val="en-US"/>
        </w:rPr>
        <w:t>Table S24</w:t>
      </w:r>
      <w:r w:rsidRPr="00F6456B">
        <w:rPr>
          <w:rFonts w:ascii="Times New Roman" w:hAnsi="Times New Roman" w:cs="Times New Roman"/>
          <w:b/>
        </w:rPr>
        <w:t xml:space="preserve">: ANOVA table </w:t>
      </w:r>
      <w:proofErr w:type="gramStart"/>
      <w:r w:rsidRPr="00F6456B">
        <w:rPr>
          <w:rFonts w:ascii="Times New Roman" w:hAnsi="Times New Roman" w:cs="Times New Roman"/>
          <w:b/>
        </w:rPr>
        <w:t>of  AUDPC</w:t>
      </w:r>
      <w:proofErr w:type="gramEnd"/>
      <w:r w:rsidRPr="00F6456B">
        <w:rPr>
          <w:rFonts w:ascii="Times New Roman" w:hAnsi="Times New Roman" w:cs="Times New Roman"/>
          <w:b/>
        </w:rPr>
        <w:t xml:space="preserve"> analysis of leaf symptom score over time of different bacter</w:t>
      </w:r>
      <w:bookmarkStart w:id="0" w:name="_GoBack"/>
      <w:bookmarkEnd w:id="0"/>
      <w:r w:rsidRPr="00F6456B">
        <w:rPr>
          <w:rFonts w:ascii="Times New Roman" w:hAnsi="Times New Roman" w:cs="Times New Roman"/>
          <w:b/>
        </w:rPr>
        <w:t>ial strains inoculated on plum.</w:t>
      </w:r>
      <w:r w:rsidRPr="00F6456B">
        <w:rPr>
          <w:rFonts w:ascii="Times New Roman" w:hAnsi="Times New Roman" w:cs="Times New Roman"/>
        </w:rPr>
        <w:t xml:space="preserve"> Tukey</w:t>
      </w:r>
      <w:r w:rsidRPr="00F6456B">
        <w:rPr>
          <w:rFonts w:ascii="Times New Roman" w:hAnsi="Times New Roman" w:cs="Times New Roman"/>
          <w:lang w:val="en-US"/>
        </w:rPr>
        <w:t>-HSD groups for strains are presented (corresponds to groupings on Figure 9B).</w:t>
      </w:r>
    </w:p>
    <w:p w14:paraId="2B220B20" w14:textId="21731A91" w:rsidR="00062CD2" w:rsidRPr="00F6456B" w:rsidRDefault="00062CD2" w:rsidP="00F6456B">
      <w:pPr>
        <w:rPr>
          <w:rFonts w:ascii="Times New Roman" w:hAnsi="Times New Roman" w:cs="Times New Roman"/>
        </w:rPr>
      </w:pPr>
    </w:p>
    <w:sectPr w:rsidR="00062CD2" w:rsidRPr="00F6456B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16"/>
    <w:rsid w:val="00000997"/>
    <w:rsid w:val="000010D4"/>
    <w:rsid w:val="00031E76"/>
    <w:rsid w:val="00032DD2"/>
    <w:rsid w:val="00042ABB"/>
    <w:rsid w:val="00056629"/>
    <w:rsid w:val="00062CD2"/>
    <w:rsid w:val="0007451F"/>
    <w:rsid w:val="000907D2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120EA7"/>
    <w:rsid w:val="00124E03"/>
    <w:rsid w:val="001258EF"/>
    <w:rsid w:val="00126327"/>
    <w:rsid w:val="00132DAF"/>
    <w:rsid w:val="00150B00"/>
    <w:rsid w:val="00160ECD"/>
    <w:rsid w:val="00171A1A"/>
    <w:rsid w:val="0017700E"/>
    <w:rsid w:val="00180019"/>
    <w:rsid w:val="001810C9"/>
    <w:rsid w:val="001B2FD9"/>
    <w:rsid w:val="001B7255"/>
    <w:rsid w:val="001B7687"/>
    <w:rsid w:val="001C3952"/>
    <w:rsid w:val="001D3BAA"/>
    <w:rsid w:val="001D4DC2"/>
    <w:rsid w:val="001E3800"/>
    <w:rsid w:val="001E527C"/>
    <w:rsid w:val="001E531B"/>
    <w:rsid w:val="001E54EA"/>
    <w:rsid w:val="001E63F2"/>
    <w:rsid w:val="001E7357"/>
    <w:rsid w:val="00210AA7"/>
    <w:rsid w:val="0021316F"/>
    <w:rsid w:val="00225081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22A09"/>
    <w:rsid w:val="00335264"/>
    <w:rsid w:val="00335617"/>
    <w:rsid w:val="00352988"/>
    <w:rsid w:val="00353FD0"/>
    <w:rsid w:val="0035542B"/>
    <w:rsid w:val="003561F8"/>
    <w:rsid w:val="00361FAE"/>
    <w:rsid w:val="00366851"/>
    <w:rsid w:val="003756A8"/>
    <w:rsid w:val="00383EE6"/>
    <w:rsid w:val="003860FD"/>
    <w:rsid w:val="0039126D"/>
    <w:rsid w:val="003B1FE5"/>
    <w:rsid w:val="003C2C1D"/>
    <w:rsid w:val="003C34A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A07C9"/>
    <w:rsid w:val="004B2F5A"/>
    <w:rsid w:val="004B7CDD"/>
    <w:rsid w:val="004D0D16"/>
    <w:rsid w:val="004D6539"/>
    <w:rsid w:val="004E1ABE"/>
    <w:rsid w:val="00514807"/>
    <w:rsid w:val="00524AB7"/>
    <w:rsid w:val="00534C29"/>
    <w:rsid w:val="0053661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E522C"/>
    <w:rsid w:val="005F4A25"/>
    <w:rsid w:val="006101E4"/>
    <w:rsid w:val="006103D9"/>
    <w:rsid w:val="006204E2"/>
    <w:rsid w:val="00631867"/>
    <w:rsid w:val="00631F90"/>
    <w:rsid w:val="00634DF2"/>
    <w:rsid w:val="00636399"/>
    <w:rsid w:val="006422A5"/>
    <w:rsid w:val="00646AED"/>
    <w:rsid w:val="00662B9A"/>
    <w:rsid w:val="00676C8B"/>
    <w:rsid w:val="00682FB9"/>
    <w:rsid w:val="006869FF"/>
    <w:rsid w:val="006A6370"/>
    <w:rsid w:val="006B31DA"/>
    <w:rsid w:val="006B4671"/>
    <w:rsid w:val="006D1DFB"/>
    <w:rsid w:val="006D6952"/>
    <w:rsid w:val="006E1D49"/>
    <w:rsid w:val="006F24AC"/>
    <w:rsid w:val="00700DE8"/>
    <w:rsid w:val="00703AC0"/>
    <w:rsid w:val="00765171"/>
    <w:rsid w:val="00775AA0"/>
    <w:rsid w:val="00777A46"/>
    <w:rsid w:val="00780C2B"/>
    <w:rsid w:val="00787C80"/>
    <w:rsid w:val="007932EE"/>
    <w:rsid w:val="007A42E8"/>
    <w:rsid w:val="007B3EDE"/>
    <w:rsid w:val="007B6AC0"/>
    <w:rsid w:val="007C4443"/>
    <w:rsid w:val="007C5818"/>
    <w:rsid w:val="007C6D8A"/>
    <w:rsid w:val="007D4959"/>
    <w:rsid w:val="007E0080"/>
    <w:rsid w:val="007E3A7C"/>
    <w:rsid w:val="007F2AC3"/>
    <w:rsid w:val="0080113A"/>
    <w:rsid w:val="0080267D"/>
    <w:rsid w:val="008042E1"/>
    <w:rsid w:val="008054E4"/>
    <w:rsid w:val="008275D7"/>
    <w:rsid w:val="00835934"/>
    <w:rsid w:val="00851C74"/>
    <w:rsid w:val="00853718"/>
    <w:rsid w:val="00855FD3"/>
    <w:rsid w:val="00866951"/>
    <w:rsid w:val="00882FF1"/>
    <w:rsid w:val="008902D7"/>
    <w:rsid w:val="00890B7C"/>
    <w:rsid w:val="00891927"/>
    <w:rsid w:val="00891E0B"/>
    <w:rsid w:val="008A571B"/>
    <w:rsid w:val="008B02B1"/>
    <w:rsid w:val="008C08BF"/>
    <w:rsid w:val="008C2756"/>
    <w:rsid w:val="008F48DB"/>
    <w:rsid w:val="009007BF"/>
    <w:rsid w:val="00904D53"/>
    <w:rsid w:val="00924C98"/>
    <w:rsid w:val="009356E3"/>
    <w:rsid w:val="009475EA"/>
    <w:rsid w:val="00964C05"/>
    <w:rsid w:val="009671FD"/>
    <w:rsid w:val="0098510C"/>
    <w:rsid w:val="009930E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53E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91083"/>
    <w:rsid w:val="00BA5E16"/>
    <w:rsid w:val="00BB1011"/>
    <w:rsid w:val="00BB2E54"/>
    <w:rsid w:val="00BB34A0"/>
    <w:rsid w:val="00BC5BB7"/>
    <w:rsid w:val="00BD157D"/>
    <w:rsid w:val="00BD6399"/>
    <w:rsid w:val="00BD6F24"/>
    <w:rsid w:val="00BD7DBF"/>
    <w:rsid w:val="00C030E0"/>
    <w:rsid w:val="00C2674A"/>
    <w:rsid w:val="00C36040"/>
    <w:rsid w:val="00C502E1"/>
    <w:rsid w:val="00C71A85"/>
    <w:rsid w:val="00C745B3"/>
    <w:rsid w:val="00C851CE"/>
    <w:rsid w:val="00C856BA"/>
    <w:rsid w:val="00C929B8"/>
    <w:rsid w:val="00CA30C8"/>
    <w:rsid w:val="00CB0F08"/>
    <w:rsid w:val="00CB16BC"/>
    <w:rsid w:val="00CC5023"/>
    <w:rsid w:val="00CD57E9"/>
    <w:rsid w:val="00CD6181"/>
    <w:rsid w:val="00CF1490"/>
    <w:rsid w:val="00D13148"/>
    <w:rsid w:val="00D2315C"/>
    <w:rsid w:val="00D239A2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429DC"/>
    <w:rsid w:val="00E450EF"/>
    <w:rsid w:val="00E5388F"/>
    <w:rsid w:val="00E72D86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3227"/>
    <w:rsid w:val="00F461B2"/>
    <w:rsid w:val="00F57A69"/>
    <w:rsid w:val="00F6456B"/>
    <w:rsid w:val="00F65967"/>
    <w:rsid w:val="00F70499"/>
    <w:rsid w:val="00F7620F"/>
    <w:rsid w:val="00F84164"/>
    <w:rsid w:val="00F915A5"/>
    <w:rsid w:val="00F92D03"/>
    <w:rsid w:val="00F96441"/>
    <w:rsid w:val="00FB4C1E"/>
    <w:rsid w:val="00FC12DF"/>
    <w:rsid w:val="00FC4415"/>
    <w:rsid w:val="00FC665C"/>
    <w:rsid w:val="00FC6FB2"/>
    <w:rsid w:val="00FD4B13"/>
    <w:rsid w:val="00FE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1E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0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13</cp:revision>
  <dcterms:created xsi:type="dcterms:W3CDTF">2017-08-02T20:39:00Z</dcterms:created>
  <dcterms:modified xsi:type="dcterms:W3CDTF">2017-12-06T10:45:00Z</dcterms:modified>
</cp:coreProperties>
</file>